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70D77" w14:textId="4816A7B3" w:rsidR="00EE6029" w:rsidRPr="0054611A" w:rsidRDefault="0054611A">
      <w:pPr>
        <w:rPr>
          <w:rFonts w:ascii="DengXian" w:eastAsia="DengXian" w:hAnsi="DengXian" w:cs="Times New Roman" w:hint="eastAsia"/>
          <w:szCs w:val="21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TABLE .</w:t>
      </w:r>
      <w:proofErr w:type="gramEnd"/>
      <w:r w:rsidRPr="000F2412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Baseline characteristics of </w:t>
      </w:r>
      <w:r>
        <w:rPr>
          <w:rFonts w:ascii="Times New Roman" w:hAnsi="Times New Roman" w:hint="eastAsia"/>
          <w:sz w:val="18"/>
          <w:szCs w:val="18"/>
        </w:rPr>
        <w:t>1310 participants in the 2003-2004 NHANES database</w:t>
      </w:r>
    </w:p>
    <w:tbl>
      <w:tblPr>
        <w:tblW w:w="7217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260"/>
        <w:gridCol w:w="1319"/>
        <w:gridCol w:w="1319"/>
        <w:gridCol w:w="1319"/>
      </w:tblGrid>
      <w:tr w:rsidR="00EE6029" w:rsidRPr="00EE6029" w14:paraId="6554CD6D" w14:textId="77777777" w:rsidTr="00EE6029">
        <w:trPr>
          <w:trHeight w:val="264"/>
        </w:trPr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1C973" w14:textId="77777777" w:rsidR="00EE6029" w:rsidRPr="00EE6029" w:rsidRDefault="00EE6029" w:rsidP="00EE602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B8D74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EE602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w-risk</w:t>
            </w:r>
            <w:proofErr w:type="gramEnd"/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E6851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igh-risk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4C8B6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EE602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value</w:t>
            </w:r>
            <w:proofErr w:type="spellEnd"/>
          </w:p>
        </w:tc>
      </w:tr>
      <w:tr w:rsidR="00EE6029" w:rsidRPr="00EE6029" w14:paraId="6B2D6DE9" w14:textId="77777777" w:rsidTr="00EE6029">
        <w:trPr>
          <w:trHeight w:val="264"/>
        </w:trPr>
        <w:tc>
          <w:tcPr>
            <w:tcW w:w="32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59AA3D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, year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C961E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.08±0.57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7DF35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.97±0.59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AB3B9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EE6029" w:rsidRPr="00EE6029" w14:paraId="2CD3557B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8DE7C34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IR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F40CC0D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8±0.1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3E0C280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2±0.1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0926FAF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 w:rsidR="00EE6029" w:rsidRPr="00EE6029" w14:paraId="2F0BA17B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2831F68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MI, kg/m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F616FD8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.25±0.4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80C8C48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.48±0.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46E85B0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</w:tr>
      <w:tr w:rsidR="00EE6029" w:rsidRPr="00EE6029" w14:paraId="5FC3A46E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C3EBEC7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ac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A5594F7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040C3E2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FA7B47A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EE6029" w:rsidRPr="00EE6029" w14:paraId="2DF42999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6F87F064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 Mexican American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4B54631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2(9.74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9528650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8(8.66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DF793F6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1D17AF11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0AEC9546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 Non-Hispanic Black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5682B0E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2(19.23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84891DA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6(18.51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31022E7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1AE7C8B4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30A3ED08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 Non-Hispanic Whit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0F714AC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9(60.16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1E0CA2D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9(61.72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7B8E2F6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594C90CB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490B6E91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 Other Hispanic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3ECC97C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(8.06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DFA7995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(4.69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D17134E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5212070D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695BA671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 Other Rac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A88D54E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(2.81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E6BD1EC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(6.43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9613A9A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29C9B570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18A56726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7819B97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23AB802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1B221DC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 0.0001</w:t>
            </w:r>
          </w:p>
        </w:tc>
      </w:tr>
      <w:tr w:rsidR="00EE6029" w:rsidRPr="00EE6029" w14:paraId="62BF1C8A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A424C3A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 Married and living with partner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03B329C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7(56.73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A116B68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0(44.43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9523B6F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5FFB62B0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8B6C6DA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 Living alon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FB33AA4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8(43.27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9DD4CD7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5(55.57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9D9B4D6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3339EF05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4A05D7D3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Education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8DBC16F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198B316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A1B452E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</w:tr>
      <w:tr w:rsidR="00EE6029" w:rsidRPr="00EE6029" w14:paraId="65F26AAC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50936F94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 &lt;high school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509D2CB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(2.66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4E86B3E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(3.43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3671DE3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5B77FE37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1FF34731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 high school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DD0E2FB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0(43.49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1A0A302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6(39.85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A9A45E4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503FF5DE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256066C6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 &gt;high school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7B3C5F5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8(53.85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6BDF5B7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2(56.72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0881951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1A9FA721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0C81D64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rinking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65DBB5D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4E9C06B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687965A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</w:tr>
      <w:tr w:rsidR="00EE6029" w:rsidRPr="00EE6029" w14:paraId="6BF4B3D0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79DB6BCF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never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838FFE2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(10.61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DBD3C4C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(10.25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FBEF61E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3C830939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25A32761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former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28924A7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(14.31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24FCC92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(14.59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A67D5D4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64CB2EE8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A059611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ild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9A1769D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(19.68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250520E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(17.61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E68C7F1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522DDBAD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1D3699F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moderat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5210266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9(29.20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E65E7E8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9(20.95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67E9BDA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01F58894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45161C0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heavy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9C3D8B0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9(26.19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95C9142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2(36.59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F3D6917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49FDF64C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4385347D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Smok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0F9C9F2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9C4FF8A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58C1491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EE6029" w:rsidRPr="00EE6029" w14:paraId="31F50D3F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2EDEAE42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never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993BFBD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9(54.30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42FA633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4(48.96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307EBFD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12326A3A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2109F68A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former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41F7A8C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(14.34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6AD1E9B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(11.83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A7C00AB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2821A8A0" w14:textId="77777777" w:rsidTr="00EE6029">
        <w:trPr>
          <w:trHeight w:val="280"/>
        </w:trPr>
        <w:tc>
          <w:tcPr>
            <w:tcW w:w="3260" w:type="dxa"/>
            <w:shd w:val="clear" w:color="auto" w:fill="FFFFFF"/>
            <w:vAlign w:val="center"/>
            <w:hideMark/>
          </w:tcPr>
          <w:p w14:paraId="3321FF33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now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46B2F0C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3(31.36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EF8A378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0(39.21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3A410B4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32FA68B6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E4ED6CC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iabete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693E16F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23C37E5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B38F420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</w:tr>
      <w:tr w:rsidR="00EE6029" w:rsidRPr="00EE6029" w14:paraId="6E0F0984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B8FECFA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No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51C28F8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9(85.50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45C9E70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3(86.83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037218D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3162282C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1ED115A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pre-DM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105B2A2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( 9.31</w:t>
            </w:r>
            <w:proofErr w:type="gramEnd"/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2A29138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( 8.47</w:t>
            </w:r>
            <w:proofErr w:type="gramEnd"/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1A9FD2B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40241DC6" w14:textId="77777777" w:rsidTr="00EE6029">
        <w:trPr>
          <w:trHeight w:val="264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DABF9C0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yes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F52A486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(5.19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07E5197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(4.70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90CEE70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6029" w:rsidRPr="00EE6029" w14:paraId="2FD9C294" w14:textId="77777777" w:rsidTr="00EE6029">
        <w:trPr>
          <w:trHeight w:val="280"/>
        </w:trPr>
        <w:tc>
          <w:tcPr>
            <w:tcW w:w="3260" w:type="dxa"/>
            <w:shd w:val="clear" w:color="auto" w:fill="auto"/>
            <w:hideMark/>
          </w:tcPr>
          <w:p w14:paraId="4496FBA9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BV</w:t>
            </w:r>
          </w:p>
        </w:tc>
        <w:tc>
          <w:tcPr>
            <w:tcW w:w="1319" w:type="dxa"/>
            <w:shd w:val="clear" w:color="auto" w:fill="auto"/>
            <w:hideMark/>
          </w:tcPr>
          <w:p w14:paraId="500589E4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hideMark/>
          </w:tcPr>
          <w:p w14:paraId="7F87D92C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hideMark/>
          </w:tcPr>
          <w:p w14:paraId="19A37C06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C00000"/>
                <w:kern w:val="0"/>
                <w:sz w:val="22"/>
                <w:szCs w:val="22"/>
              </w:rPr>
              <w:t>0.07</w:t>
            </w:r>
          </w:p>
        </w:tc>
      </w:tr>
      <w:tr w:rsidR="00EE6029" w:rsidRPr="00EE6029" w14:paraId="5A8C5881" w14:textId="77777777" w:rsidTr="00EE6029">
        <w:trPr>
          <w:trHeight w:val="280"/>
        </w:trPr>
        <w:tc>
          <w:tcPr>
            <w:tcW w:w="3260" w:type="dxa"/>
            <w:shd w:val="clear" w:color="auto" w:fill="auto"/>
            <w:hideMark/>
          </w:tcPr>
          <w:p w14:paraId="500A7DC8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negative</w:t>
            </w:r>
          </w:p>
        </w:tc>
        <w:tc>
          <w:tcPr>
            <w:tcW w:w="1319" w:type="dxa"/>
            <w:shd w:val="clear" w:color="auto" w:fill="auto"/>
            <w:hideMark/>
          </w:tcPr>
          <w:p w14:paraId="0A2FE14A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>105(43.11)</w:t>
            </w:r>
          </w:p>
        </w:tc>
        <w:tc>
          <w:tcPr>
            <w:tcW w:w="1319" w:type="dxa"/>
            <w:shd w:val="clear" w:color="auto" w:fill="auto"/>
            <w:hideMark/>
          </w:tcPr>
          <w:p w14:paraId="69E2936B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>131(38.08)</w:t>
            </w:r>
          </w:p>
        </w:tc>
        <w:tc>
          <w:tcPr>
            <w:tcW w:w="1319" w:type="dxa"/>
            <w:shd w:val="clear" w:color="auto" w:fill="auto"/>
            <w:hideMark/>
          </w:tcPr>
          <w:p w14:paraId="343E7146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</w:p>
        </w:tc>
      </w:tr>
      <w:tr w:rsidR="00EE6029" w:rsidRPr="00EE6029" w14:paraId="4148A524" w14:textId="77777777" w:rsidTr="00EE6029">
        <w:trPr>
          <w:trHeight w:val="280"/>
        </w:trPr>
        <w:tc>
          <w:tcPr>
            <w:tcW w:w="3260" w:type="dxa"/>
            <w:shd w:val="clear" w:color="auto" w:fill="auto"/>
            <w:hideMark/>
          </w:tcPr>
          <w:p w14:paraId="552C310B" w14:textId="77777777" w:rsidR="00EE6029" w:rsidRPr="00EE6029" w:rsidRDefault="00EE6029" w:rsidP="00EE602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 xml:space="preserve"> positive</w:t>
            </w:r>
          </w:p>
        </w:tc>
        <w:tc>
          <w:tcPr>
            <w:tcW w:w="1319" w:type="dxa"/>
            <w:shd w:val="clear" w:color="auto" w:fill="auto"/>
            <w:hideMark/>
          </w:tcPr>
          <w:p w14:paraId="1BC5D91A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>180(56.89)</w:t>
            </w:r>
          </w:p>
        </w:tc>
        <w:tc>
          <w:tcPr>
            <w:tcW w:w="1319" w:type="dxa"/>
            <w:shd w:val="clear" w:color="auto" w:fill="auto"/>
            <w:hideMark/>
          </w:tcPr>
          <w:p w14:paraId="10266C93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  <w:r w:rsidRPr="00EE6029"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  <w:t>244(61.92)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D200ABC" w14:textId="77777777" w:rsidR="00EE6029" w:rsidRPr="00EE6029" w:rsidRDefault="00EE6029" w:rsidP="00EE6029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  <w:szCs w:val="22"/>
              </w:rPr>
            </w:pPr>
          </w:p>
        </w:tc>
      </w:tr>
    </w:tbl>
    <w:p w14:paraId="149E28F2" w14:textId="5CEE06CA" w:rsidR="00EE6029" w:rsidRDefault="00EE6029"/>
    <w:p w14:paraId="32874DD3" w14:textId="0BC15459" w:rsidR="0054611A" w:rsidRPr="0054611A" w:rsidRDefault="0054611A">
      <w:pPr>
        <w:rPr>
          <w:rFonts w:ascii="Times New Roman" w:hAnsi="Times New Roman" w:cs="Times New Roman"/>
          <w:sz w:val="20"/>
          <w:szCs w:val="20"/>
        </w:rPr>
      </w:pPr>
      <w:r w:rsidRPr="0054611A">
        <w:rPr>
          <w:rFonts w:ascii="Times New Roman" w:hAnsi="Times New Roman" w:cs="Times New Roman"/>
          <w:sz w:val="20"/>
          <w:szCs w:val="20"/>
        </w:rPr>
        <w:t>Positive for any of the HPV genotypes (HPV16, 18, 31, 33, 35, 39, 45, 51, 52, 56, 58, 59</w:t>
      </w:r>
      <w:r w:rsidRPr="0054611A">
        <w:rPr>
          <w:rFonts w:ascii="Times New Roman" w:hAnsi="Times New Roman" w:cs="Times New Roman"/>
          <w:sz w:val="20"/>
          <w:szCs w:val="20"/>
        </w:rPr>
        <w:t>，</w:t>
      </w:r>
      <w:r w:rsidRPr="0054611A">
        <w:rPr>
          <w:rFonts w:ascii="Times New Roman" w:hAnsi="Times New Roman" w:cs="Times New Roman"/>
          <w:sz w:val="20"/>
          <w:szCs w:val="20"/>
        </w:rPr>
        <w:t>66</w:t>
      </w:r>
      <w:r w:rsidRPr="0054611A">
        <w:rPr>
          <w:rFonts w:ascii="Times New Roman" w:hAnsi="Times New Roman" w:cs="Times New Roman"/>
          <w:sz w:val="20"/>
          <w:szCs w:val="20"/>
        </w:rPr>
        <w:t>，</w:t>
      </w:r>
      <w:r w:rsidRPr="0054611A">
        <w:rPr>
          <w:rFonts w:ascii="Times New Roman" w:hAnsi="Times New Roman" w:cs="Times New Roman"/>
          <w:sz w:val="20"/>
          <w:szCs w:val="20"/>
        </w:rPr>
        <w:t>and 68) was regarded as a high-risk HPV infection, positive for the rest of the HPV genotypes was considered as low-risk HPV infection.</w:t>
      </w:r>
    </w:p>
    <w:sectPr w:rsidR="0054611A" w:rsidRPr="0054611A" w:rsidSect="00EE6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29"/>
    <w:rsid w:val="0054611A"/>
    <w:rsid w:val="00BA196F"/>
    <w:rsid w:val="00EE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8C168"/>
  <w15:chartTrackingRefBased/>
  <w15:docId w15:val="{9B109947-72F8-4C4F-A69D-1EED24132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3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戚 洁</dc:creator>
  <cp:keywords/>
  <dc:description/>
  <cp:lastModifiedBy>戚 洁</cp:lastModifiedBy>
  <cp:revision>3</cp:revision>
  <dcterms:created xsi:type="dcterms:W3CDTF">2023-12-02T22:13:00Z</dcterms:created>
  <dcterms:modified xsi:type="dcterms:W3CDTF">2023-12-04T09:25:00Z</dcterms:modified>
</cp:coreProperties>
</file>